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57B0" w:rsidRPr="00D557B0" w:rsidRDefault="00D557B0">
      <w:pPr>
        <w:rPr>
          <w:b/>
        </w:rPr>
      </w:pPr>
      <w:r w:rsidRPr="00D557B0">
        <w:rPr>
          <w:b/>
        </w:rPr>
        <w:t>A</w:t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9"/>
        <w:gridCol w:w="2974"/>
        <w:gridCol w:w="2268"/>
      </w:tblGrid>
      <w:tr w:rsidR="00D557B0" w:rsidRPr="000C6B36" w:rsidTr="0040661A">
        <w:trPr>
          <w:trHeight w:val="320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B395E" w:rsidRDefault="00D557B0" w:rsidP="0040661A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Pearson </w:t>
            </w:r>
            <w:proofErr w:type="spellStart"/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rrelati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</w:t>
            </w:r>
            <w:proofErr w:type="spellStart"/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</w:tr>
      <w:tr w:rsidR="00D557B0" w:rsidRPr="000C6B36" w:rsidTr="0040661A">
        <w:trPr>
          <w:trHeight w:val="320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ge</w:t>
            </w:r>
            <w:proofErr w:type="spellEnd"/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0D6EA2">
              <w:rPr>
                <w:rFonts w:ascii="Calibri" w:eastAsia="Times New Roman" w:hAnsi="Calibri" w:cs="Calibri"/>
                <w:color w:val="000000"/>
                <w:lang w:eastAsia="de-DE"/>
              </w:rPr>
              <w:t>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ns</w:t>
            </w:r>
            <w:proofErr w:type="spellEnd"/>
          </w:p>
        </w:tc>
      </w:tr>
      <w:tr w:rsidR="00D557B0" w:rsidRPr="000C6B36" w:rsidTr="0040661A">
        <w:trPr>
          <w:trHeight w:val="320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FR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-0.</w:t>
            </w:r>
            <w:r w:rsidR="000D6EA2">
              <w:rPr>
                <w:rFonts w:ascii="Calibri" w:eastAsia="Times New Roman" w:hAnsi="Calibri" w:cs="Calibri"/>
                <w:color w:val="000000"/>
                <w:lang w:eastAsia="de-DE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0D6EA2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.001</w:t>
            </w:r>
          </w:p>
        </w:tc>
      </w:tr>
      <w:tr w:rsidR="00D557B0" w:rsidRPr="000C6B36" w:rsidTr="0040661A">
        <w:trPr>
          <w:trHeight w:val="320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VEDD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0D6EA2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.001</w:t>
            </w:r>
          </w:p>
        </w:tc>
      </w:tr>
      <w:tr w:rsidR="00D557B0" w:rsidRPr="000C6B36" w:rsidTr="0040661A">
        <w:trPr>
          <w:trHeight w:val="320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APSE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 w:rsidR="000D6EA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0D6EA2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.01</w:t>
            </w:r>
          </w:p>
        </w:tc>
      </w:tr>
      <w:tr w:rsidR="00D557B0" w:rsidRPr="000C6B36" w:rsidTr="0040661A">
        <w:trPr>
          <w:trHeight w:val="320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APSE/PASP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-0.3</w:t>
            </w:r>
            <w:r w:rsidR="000D6EA2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.01</w:t>
            </w:r>
          </w:p>
        </w:tc>
      </w:tr>
      <w:tr w:rsidR="00D557B0" w:rsidRPr="000C6B36" w:rsidTr="0040661A">
        <w:trPr>
          <w:trHeight w:val="320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VEF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0D6EA2">
              <w:rPr>
                <w:rFonts w:ascii="Calibri" w:eastAsia="Times New Roman" w:hAnsi="Calibri" w:cs="Calibri"/>
                <w:color w:val="000000"/>
                <w:lang w:eastAsia="de-DE"/>
              </w:rPr>
              <w:t>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s</w:t>
            </w:r>
            <w:proofErr w:type="spellEnd"/>
          </w:p>
        </w:tc>
      </w:tr>
      <w:tr w:rsidR="000D6EA2" w:rsidRPr="000C6B36" w:rsidTr="0040661A">
        <w:trPr>
          <w:trHeight w:val="320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EA2" w:rsidRPr="000C6B36" w:rsidRDefault="000D6EA2" w:rsidP="0040661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VEDD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EA2" w:rsidRPr="000C6B36" w:rsidRDefault="000D6EA2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,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EA2" w:rsidRDefault="000D6EA2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,001</w:t>
            </w:r>
          </w:p>
        </w:tc>
      </w:tr>
      <w:tr w:rsidR="00D557B0" w:rsidRPr="000C6B36" w:rsidTr="0040661A">
        <w:trPr>
          <w:trHeight w:val="320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LVPWd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0D6EA2">
              <w:rPr>
                <w:rFonts w:ascii="Calibri" w:eastAsia="Times New Roman" w:hAnsi="Calibri" w:cs="Calibri"/>
                <w:color w:val="000000"/>
                <w:lang w:eastAsia="de-DE"/>
              </w:rPr>
              <w:t>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proofErr w:type="spellEnd"/>
          </w:p>
        </w:tc>
      </w:tr>
      <w:tr w:rsidR="00D557B0" w:rsidRPr="000C6B36" w:rsidTr="0040661A">
        <w:trPr>
          <w:trHeight w:val="320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VSd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0D6EA2">
              <w:rPr>
                <w:rFonts w:ascii="Calibri" w:eastAsia="Times New Roman" w:hAnsi="Calibri" w:cs="Calibri"/>
                <w:color w:val="000000"/>
                <w:lang w:eastAsia="de-DE"/>
              </w:rPr>
              <w:t>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proofErr w:type="spellEnd"/>
          </w:p>
        </w:tc>
      </w:tr>
      <w:tr w:rsidR="00D557B0" w:rsidRPr="000C6B36" w:rsidTr="0040661A">
        <w:trPr>
          <w:trHeight w:val="320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PAP</w:t>
            </w:r>
            <w:proofErr w:type="spellEnd"/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0D6EA2">
              <w:rPr>
                <w:rFonts w:ascii="Calibri" w:eastAsia="Times New Roman" w:hAnsi="Calibri" w:cs="Calibri"/>
                <w:color w:val="000000"/>
                <w:lang w:eastAsia="de-DE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0D6EA2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.001</w:t>
            </w:r>
          </w:p>
        </w:tc>
      </w:tr>
      <w:tr w:rsidR="00D557B0" w:rsidRPr="000C6B36" w:rsidTr="0040661A">
        <w:trPr>
          <w:trHeight w:val="320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AWPmean</w:t>
            </w:r>
            <w:proofErr w:type="spellEnd"/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proofErr w:type="spellEnd"/>
          </w:p>
        </w:tc>
      </w:tr>
      <w:tr w:rsidR="00D557B0" w:rsidRPr="000C6B36" w:rsidTr="0040661A">
        <w:trPr>
          <w:trHeight w:val="320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AP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 w:rsidR="000D6EA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5</w:t>
            </w:r>
          </w:p>
        </w:tc>
      </w:tr>
      <w:tr w:rsidR="00D557B0" w:rsidRPr="000C6B36" w:rsidTr="0040661A">
        <w:trPr>
          <w:trHeight w:val="320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I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 w:rsidR="000D6EA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0D6EA2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.001</w:t>
            </w:r>
          </w:p>
        </w:tc>
      </w:tr>
      <w:tr w:rsidR="00D557B0" w:rsidRPr="000C6B36" w:rsidTr="0040661A">
        <w:trPr>
          <w:trHeight w:val="320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7B0" w:rsidRPr="000C6B36" w:rsidRDefault="00D557B0" w:rsidP="0040661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</w:tbl>
    <w:p w:rsidR="00D557B0" w:rsidRDefault="00D557B0"/>
    <w:p w:rsidR="00D557B0" w:rsidRPr="00D557B0" w:rsidRDefault="00D557B0">
      <w:pPr>
        <w:rPr>
          <w:b/>
        </w:rPr>
      </w:pPr>
      <w:r w:rsidRPr="00D557B0">
        <w:rPr>
          <w:b/>
        </w:rPr>
        <w:t>B</w:t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9"/>
        <w:gridCol w:w="2974"/>
        <w:gridCol w:w="2268"/>
      </w:tblGrid>
      <w:tr w:rsidR="00D557B0" w:rsidRPr="000C6B36" w:rsidTr="0040661A">
        <w:trPr>
          <w:trHeight w:val="320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B395E" w:rsidRDefault="00D557B0" w:rsidP="0040661A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Pearson </w:t>
            </w:r>
            <w:proofErr w:type="spellStart"/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rrelati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</w:t>
            </w:r>
            <w:proofErr w:type="spellStart"/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</w:tr>
      <w:tr w:rsidR="00D557B0" w:rsidRPr="000C6B36" w:rsidTr="0040661A">
        <w:trPr>
          <w:trHeight w:val="320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ge</w:t>
            </w:r>
            <w:proofErr w:type="spellEnd"/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ns</w:t>
            </w:r>
            <w:proofErr w:type="spellEnd"/>
          </w:p>
        </w:tc>
      </w:tr>
      <w:tr w:rsidR="00D557B0" w:rsidRPr="000C6B36" w:rsidTr="0040661A">
        <w:trPr>
          <w:trHeight w:val="320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FR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s</w:t>
            </w:r>
            <w:proofErr w:type="spellEnd"/>
          </w:p>
        </w:tc>
      </w:tr>
      <w:tr w:rsidR="00D557B0" w:rsidRPr="000C6B36" w:rsidTr="0040661A">
        <w:trPr>
          <w:trHeight w:val="320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VEDD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.001</w:t>
            </w:r>
          </w:p>
        </w:tc>
      </w:tr>
      <w:tr w:rsidR="00D557B0" w:rsidRPr="000C6B36" w:rsidTr="0040661A">
        <w:trPr>
          <w:trHeight w:val="320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APSE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0D6EA2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.01</w:t>
            </w:r>
          </w:p>
        </w:tc>
      </w:tr>
      <w:tr w:rsidR="00D557B0" w:rsidRPr="000C6B36" w:rsidTr="0040661A">
        <w:trPr>
          <w:trHeight w:val="320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APSE/PASP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-0.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.01</w:t>
            </w:r>
          </w:p>
        </w:tc>
      </w:tr>
      <w:tr w:rsidR="00D557B0" w:rsidRPr="000C6B36" w:rsidTr="0040661A">
        <w:trPr>
          <w:trHeight w:val="320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VEF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s</w:t>
            </w:r>
            <w:proofErr w:type="spellEnd"/>
          </w:p>
        </w:tc>
      </w:tr>
      <w:tr w:rsidR="000D6EA2" w:rsidRPr="000C6B36" w:rsidTr="0040661A">
        <w:trPr>
          <w:trHeight w:val="320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EA2" w:rsidRPr="000C6B36" w:rsidRDefault="000D6EA2" w:rsidP="0040661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VEDD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EA2" w:rsidRPr="000C6B36" w:rsidRDefault="000D6EA2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EA2" w:rsidRDefault="000D6EA2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.001</w:t>
            </w:r>
          </w:p>
        </w:tc>
      </w:tr>
      <w:tr w:rsidR="00D557B0" w:rsidRPr="000C6B36" w:rsidTr="0040661A">
        <w:trPr>
          <w:trHeight w:val="320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LVPWd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0D6EA2">
              <w:rPr>
                <w:rFonts w:ascii="Calibri" w:eastAsia="Times New Roman" w:hAnsi="Calibri" w:cs="Calibri"/>
                <w:color w:val="000000"/>
                <w:lang w:eastAsia="de-DE"/>
              </w:rPr>
              <w:t>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proofErr w:type="spellEnd"/>
          </w:p>
        </w:tc>
      </w:tr>
      <w:tr w:rsidR="00D557B0" w:rsidRPr="000C6B36" w:rsidTr="0040661A">
        <w:trPr>
          <w:trHeight w:val="320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VSd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proofErr w:type="spellEnd"/>
          </w:p>
        </w:tc>
      </w:tr>
      <w:tr w:rsidR="00D557B0" w:rsidRPr="000C6B36" w:rsidTr="0040661A">
        <w:trPr>
          <w:trHeight w:val="320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PAP</w:t>
            </w:r>
            <w:proofErr w:type="spellEnd"/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s</w:t>
            </w:r>
            <w:proofErr w:type="spellEnd"/>
          </w:p>
        </w:tc>
      </w:tr>
      <w:tr w:rsidR="00D557B0" w:rsidRPr="000C6B36" w:rsidTr="0040661A">
        <w:trPr>
          <w:trHeight w:val="320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AWPmean</w:t>
            </w:r>
            <w:proofErr w:type="spellEnd"/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proofErr w:type="spellEnd"/>
          </w:p>
        </w:tc>
      </w:tr>
      <w:tr w:rsidR="00D557B0" w:rsidRPr="000C6B36" w:rsidTr="0040661A">
        <w:trPr>
          <w:trHeight w:val="320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AP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D557B0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5</w:t>
            </w:r>
          </w:p>
        </w:tc>
      </w:tr>
      <w:tr w:rsidR="00D557B0" w:rsidRPr="000C6B36" w:rsidTr="0040661A">
        <w:trPr>
          <w:trHeight w:val="320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I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B36">
              <w:rPr>
                <w:rFonts w:ascii="Calibri" w:eastAsia="Times New Roman" w:hAnsi="Calibri" w:cs="Calibri"/>
                <w:color w:val="000000"/>
                <w:lang w:eastAsia="de-DE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1</w:t>
            </w:r>
          </w:p>
        </w:tc>
      </w:tr>
      <w:tr w:rsidR="00D557B0" w:rsidRPr="000C6B36" w:rsidTr="00C41FFF">
        <w:trPr>
          <w:trHeight w:val="320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7B0" w:rsidRPr="000C6B36" w:rsidRDefault="00D557B0" w:rsidP="0040661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7B0" w:rsidRPr="000C6B36" w:rsidRDefault="00D557B0" w:rsidP="0040661A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</w:tbl>
    <w:p w:rsidR="002711AD" w:rsidRDefault="002711AD"/>
    <w:p w:rsidR="00D557B0" w:rsidRDefault="00D557B0"/>
    <w:p w:rsidR="00D557B0" w:rsidRDefault="00D557B0"/>
    <w:p w:rsidR="00D557B0" w:rsidRDefault="00D557B0"/>
    <w:p w:rsidR="00D557B0" w:rsidRDefault="00D557B0" w:rsidP="00D557B0">
      <w:pPr>
        <w:rPr>
          <w:lang w:val="en-US"/>
        </w:rPr>
      </w:pPr>
      <w:r>
        <w:rPr>
          <w:lang w:val="en-US"/>
        </w:rPr>
        <w:t xml:space="preserve">Suppl. </w:t>
      </w:r>
      <w:r w:rsidRPr="000F28B4">
        <w:rPr>
          <w:lang w:val="en-US"/>
        </w:rPr>
        <w:t xml:space="preserve">Table </w:t>
      </w:r>
      <w:r>
        <w:rPr>
          <w:lang w:val="en-US"/>
        </w:rPr>
        <w:t>2</w:t>
      </w:r>
      <w:r w:rsidRPr="000F28B4">
        <w:rPr>
          <w:lang w:val="en-US"/>
        </w:rPr>
        <w:t>: Correlation of FGF-23 with clinical</w:t>
      </w:r>
      <w:r>
        <w:rPr>
          <w:lang w:val="en-US"/>
        </w:rPr>
        <w:t xml:space="preserve">, </w:t>
      </w:r>
      <w:r w:rsidRPr="000F28B4">
        <w:rPr>
          <w:lang w:val="en-US"/>
        </w:rPr>
        <w:t>echoca</w:t>
      </w:r>
      <w:r>
        <w:rPr>
          <w:lang w:val="en-US"/>
        </w:rPr>
        <w:t xml:space="preserve">rdiographic and invasively measured </w:t>
      </w:r>
      <w:r w:rsidRPr="000F28B4">
        <w:rPr>
          <w:lang w:val="en-US"/>
        </w:rPr>
        <w:t>characteri</w:t>
      </w:r>
      <w:r>
        <w:rPr>
          <w:lang w:val="en-US"/>
        </w:rPr>
        <w:t xml:space="preserve">stics in </w:t>
      </w:r>
      <w:r w:rsidR="000D6EA2">
        <w:rPr>
          <w:lang w:val="en-US"/>
        </w:rPr>
        <w:t xml:space="preserve">A) the entire PH cohort and in B) PH patients with CKD (GFR&lt;60 </w:t>
      </w:r>
      <w:r w:rsidR="000D6EA2" w:rsidRPr="000D6EA2">
        <w:rPr>
          <w:lang w:val="en-US"/>
        </w:rPr>
        <w:t>mL/min/1.73m2</w:t>
      </w:r>
      <w:r w:rsidR="000D6EA2">
        <w:rPr>
          <w:lang w:val="en-US"/>
        </w:rPr>
        <w:t xml:space="preserve"> )</w:t>
      </w:r>
      <w:bookmarkStart w:id="0" w:name="_GoBack"/>
      <w:bookmarkEnd w:id="0"/>
    </w:p>
    <w:p w:rsidR="00D557B0" w:rsidRDefault="00D557B0" w:rsidP="00D557B0">
      <w:pPr>
        <w:rPr>
          <w:lang w:val="en-US"/>
        </w:rPr>
      </w:pPr>
    </w:p>
    <w:p w:rsidR="00D557B0" w:rsidRDefault="00D557B0" w:rsidP="00D557B0">
      <w:pPr>
        <w:rPr>
          <w:lang w:val="en-US"/>
        </w:rPr>
      </w:pPr>
      <w:r>
        <w:rPr>
          <w:lang w:val="en-US"/>
        </w:rPr>
        <w:t xml:space="preserve">FGF-23, fibroblast growth factor 23; </w:t>
      </w:r>
      <w:r w:rsidR="000D6EA2">
        <w:rPr>
          <w:lang w:val="en-US"/>
        </w:rPr>
        <w:t xml:space="preserve">CKD, chronic kidney disease; </w:t>
      </w:r>
      <w:r>
        <w:rPr>
          <w:lang w:val="en-US"/>
        </w:rPr>
        <w:t xml:space="preserve">GFR, glomerular filtration rate; RVEDD, right ventricular enddiastolic diameter; TAPSE, tricuspid annular plane systolic excursion; PASP, pulmonary artery systolic pressure; LVEF, left-ventricular ejection fraction; LVEDD, left ventricular enddiastolic diameter; LVPWd, diastolic left ventricular posterior wall </w:t>
      </w:r>
      <w:r>
        <w:rPr>
          <w:lang w:val="en-US"/>
        </w:rPr>
        <w:lastRenderedPageBreak/>
        <w:t xml:space="preserve">thickness; IVSd, diastolic interventricular septum thickness; </w:t>
      </w:r>
      <w:proofErr w:type="spellStart"/>
      <w:r>
        <w:rPr>
          <w:lang w:val="en-US"/>
        </w:rPr>
        <w:t>mPAP</w:t>
      </w:r>
      <w:proofErr w:type="spellEnd"/>
      <w:r>
        <w:rPr>
          <w:lang w:val="en-US"/>
        </w:rPr>
        <w:t xml:space="preserve">, mean pulmonary artery pressure, </w:t>
      </w:r>
      <w:proofErr w:type="spellStart"/>
      <w:r>
        <w:rPr>
          <w:lang w:val="en-US"/>
        </w:rPr>
        <w:t>PAWPmean</w:t>
      </w:r>
      <w:proofErr w:type="spellEnd"/>
      <w:r>
        <w:rPr>
          <w:lang w:val="en-US"/>
        </w:rPr>
        <w:t>, mean pulmonary artery wedge pressure; RAP, right atrial pressure; CI, cardiac index</w:t>
      </w:r>
    </w:p>
    <w:p w:rsidR="00D557B0" w:rsidRPr="00D557B0" w:rsidRDefault="00D557B0">
      <w:pPr>
        <w:rPr>
          <w:lang w:val="en-US"/>
        </w:rPr>
      </w:pPr>
    </w:p>
    <w:sectPr w:rsidR="00D557B0" w:rsidRPr="00D557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7B0"/>
    <w:rsid w:val="000D6EA2"/>
    <w:rsid w:val="002711AD"/>
    <w:rsid w:val="00D5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5DE7F8"/>
  <w15:chartTrackingRefBased/>
  <w15:docId w15:val="{D3F1A603-ECB4-44C9-92EC-2F2C0EDB3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557B0"/>
    <w:pPr>
      <w:spacing w:after="0" w:line="240" w:lineRule="auto"/>
    </w:pPr>
    <w:rPr>
      <w:rFonts w:asciiTheme="minorHAnsi" w:hAnsiTheme="minorHAnsi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islav Keranov</dc:creator>
  <cp:keywords/>
  <dc:description/>
  <cp:lastModifiedBy>Stanislav Keranov</cp:lastModifiedBy>
  <cp:revision>1</cp:revision>
  <dcterms:created xsi:type="dcterms:W3CDTF">2023-01-30T15:10:00Z</dcterms:created>
  <dcterms:modified xsi:type="dcterms:W3CDTF">2023-01-30T15:37:00Z</dcterms:modified>
</cp:coreProperties>
</file>